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train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genotyp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l</w:t>
      </w:r>
      <w:r>
        <w:rPr>
          <w:rFonts w:ascii="Times New Roman" w:hAnsi="Times New Roman" w:cs="Times New Roman"/>
          <w:sz w:val="24"/>
          <w:szCs w:val="24"/>
        </w:rPr>
        <w:t xml:space="preserve">imone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ite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7"/>
        <w:tblW w:w="1423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594"/>
        <w:gridCol w:w="4546"/>
        <w:gridCol w:w="1124"/>
        <w:gridCol w:w="1459"/>
        <w:gridCol w:w="1421"/>
        <w:gridCol w:w="11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In –house name</w:t>
            </w:r>
          </w:p>
        </w:tc>
        <w:tc>
          <w:tcPr>
            <w:tcW w:w="25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Strains</w:t>
            </w:r>
          </w:p>
        </w:tc>
        <w:tc>
          <w:tcPr>
            <w:tcW w:w="454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Genotype or characteristic</w:t>
            </w:r>
          </w:p>
        </w:tc>
        <w:tc>
          <w:tcPr>
            <w:tcW w:w="112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Carbon</w:t>
            </w:r>
          </w:p>
        </w:tc>
        <w:tc>
          <w:tcPr>
            <w:tcW w:w="14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Average</w:t>
            </w: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 xml:space="preserve"> titer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(mg/L)</w:t>
            </w:r>
          </w:p>
        </w:tc>
        <w:tc>
          <w:tcPr>
            <w:tcW w:w="142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Middle </w:t>
            </w: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>titer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mg/L)</w:t>
            </w:r>
          </w:p>
        </w:tc>
        <w:tc>
          <w:tcPr>
            <w:tcW w:w="110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Max </w:t>
            </w: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 xml:space="preserve">titer 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(mg/L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p11</w:t>
            </w:r>
          </w:p>
        </w:tc>
        <w:tc>
          <w:tcPr>
            <w:tcW w:w="259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toruloides</w:t>
            </w: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p11</w:t>
            </w:r>
          </w:p>
        </w:tc>
        <w:tc>
          <w:tcPr>
            <w:tcW w:w="454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T A1</w:t>
            </w:r>
          </w:p>
        </w:tc>
        <w:tc>
          <w:tcPr>
            <w:tcW w:w="112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0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#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toruloides</w:t>
            </w: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Y4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ploid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ΔCrt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toruloides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ΔCrt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 ΔCrt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GPD-CltLS1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GPD-CltLS1-Hyg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PD-CltLS1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GPD-LN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GPD-LN-Ntc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PD-CltLS1-NPPS-Ntc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Nt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GPD-LNH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GPD-20190821-hyg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PD-CltLS1-NPPS-HMGR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GPD-LNH-4#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GPD-20190821-hyg-4#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ploid, 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PD-CltLS1-NPPS-HMGR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a-LNH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Ara-2019082-hyg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RA-CltLS1-NPPS-HMGR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abin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a-LNH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Ara-20190821-hyg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RA-CltLS1-NPPS-HMGR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a-LNH-4#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Ara-20190821-hyg-4#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ploid, 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RA-CltLS1-NPPS-HMGR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abin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a-LNH-4#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Ara-20190821-hyg-4#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ploid, 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RA-CltLS1-NPPS-HMGR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LNH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20190821-hyg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CltLS1-NPPS-HMGR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Xyl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LNH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20190821-hyg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CltLS1-NPPS-HMGR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LNH-4#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20190821-hyg-4#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ploid, 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CltLS1-NPPS-HMGR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Xylos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LNH-4#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20190821-hyg-4#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ploid, 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CltLS1-NPPS-HMGR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CltLS1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CltLS1-Ble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CltLS1-Bl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8.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5.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6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CltLS2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CltLS2-Ble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CltLS2-Bl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CstLS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CstLS-Ble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CstLS-Bl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ChtLS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ChtLS-Ble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ChtLS-Bl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PftLS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PftLS-Ble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PftLS-Bl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ArtLS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ArtLS-Ble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ArtLS-Bl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21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VvtLS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VvtLS-Ble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VvtLS-Bl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MetLS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MetLS-Ble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T A1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MetLS-Bl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LNH-ΔCrt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20190821-Ntc-ΔCrt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T A1 ΔCrt,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CltLS1-NPPS-HMGR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ΔCrt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-Ntc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t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69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17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LS1-LNH-ΔCrt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CltLS1-20190821-Ntc-ΔCrt-np11-16#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T A1 ΔCrt,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2*CltLS1-NPPS-HMGR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ΔCrt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-Ble-Ntc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t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22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53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LN-LNH-ΔCrt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LN-201908212-Ntc-ΔCrt-np11-16#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T A1 ΔCrt,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2*CltLS1-2*NPPS-HMGR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ΔCrt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-Ble-Ntc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t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45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1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KSE-LNH-ΔCrt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KSE-201908212-Ntc-ΔCrt-np11-16#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T A1 ΔCrt,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CltLS1-NPPS-HMGR-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MvaE-EfMvaS-MmMK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ΔCrt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-Ble-Ntc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t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.4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.33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7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L--NH-ΔCrt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LS1-GGGS-NPPS-HMGR-Ntc-ΔCrt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T A1 ΔCrt,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CltLS1-GGGS-NPPS-HMGR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ΔCrt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-Ble-Ntc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t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8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75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N--LH-ΔCrt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NPPS-GGGS-LS1-HMGR-Ntc-ΔCrt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T A1 ΔCrt,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NPPS-GGGS-CltLS1-HMGR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ΔCrt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-Ble-Ntc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t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.4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35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9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KSE-N--LH-ΔCrt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KSE-NPPS-GGGS-LS1-HMGR-Ntc-ΔCrt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T A1 ΔCrt,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NPPS-GGGS-CltLS1-HMGR-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MvaE-EfMvaS-MmMK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ΔCrt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-Ble-Ntc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t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.4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35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3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PrIDI-N--LH-ΔCrt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PrIDI-NPPS-GGGS-LS1-HMGR-Ntc-ΔCrt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T A1 ΔCrt,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PrIDI-NPPS-GGGS-CltLS1-HMGR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ΔCrt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-Ble-Ntc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t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4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20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MmMK-KSE-N--LH-ΔCrt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KSE-NPPS-GGGS-LS1-HMGR-Ntc-ΔCrt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T A1 ΔCrt,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MmMK-NPPS-GGGS-CltLS1-HMGR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ΔCrt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-Ble-Ntc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t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Bl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.74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.82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0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Xyl-(-)SGH-ΔCrt-np11</w:t>
            </w:r>
          </w:p>
        </w:tc>
        <w:tc>
          <w:tcPr>
            <w:tcW w:w="25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zpk-PXyl-(-)LS-GPPS-HMGR-Ntc-ΔCrt-np11</w:t>
            </w:r>
          </w:p>
        </w:tc>
        <w:tc>
          <w:tcPr>
            <w:tcW w:w="45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T A1 ΔCrt,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YL-MmMK-(-)LS-GPPS-HMGR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ΔCrt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-Ble-Ntc-Hyg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sp, Hy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t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1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4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8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8</w:t>
            </w:r>
          </w:p>
        </w:tc>
        <w:tc>
          <w:tcPr>
            <w:tcW w:w="110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73</w:t>
            </w:r>
          </w:p>
        </w:tc>
      </w:tr>
    </w:tbl>
    <w:p>
      <w:pPr>
        <w:rPr>
          <w:rFonts w:hint="eastAsia" w:ascii="Times New Roman" w:hAnsi="Times New Roman" w:cs="Times New Roman"/>
        </w:rPr>
        <w:sectPr>
          <w:pgSz w:w="16838" w:h="11906" w:orient="landscape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Protein</w:t>
      </w:r>
      <w:r>
        <w:rPr>
          <w:rFonts w:ascii="Times New Roman" w:hAnsi="Times New Roman" w:cs="Times New Roman"/>
          <w:sz w:val="24"/>
          <w:szCs w:val="24"/>
        </w:rPr>
        <w:t xml:space="preserve"> sequence and source in this study.</w:t>
      </w:r>
    </w:p>
    <w:tbl>
      <w:tblPr>
        <w:tblStyle w:val="7"/>
        <w:tblW w:w="921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357"/>
        <w:gridCol w:w="14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635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47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tLS1</w:t>
            </w:r>
          </w:p>
        </w:tc>
        <w:tc>
          <w:tcPr>
            <w:tcW w:w="635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RRSANYQPSIWDHDFLQSLNSNYTDEAYKRRAEELRGKVKIAIKDVIEPLDQLELIDNLQRLGLAHRFETEIRNILNNIYNNNKDYNWRKENLYATSLEFRLLRQHGYPVSQEVFNGFKDDQGGFICDDFKGILSLHEASYYSLEGESIMEEAWQFTSKHLKEVMISKNMEEDVFVAEQAKRALELPLHWKVPMLEARWFIHIYERREDKNHLLLELAKMEFNTLQAIYQEELKEISGWWKDTGLGEKLSFARNRLVASFLWSMGIAFEPQFAYCRRVLTISIALITVIDDIYDVYGTLDELEIFTDAVERWDINYALKHLPGYMKMCFLALYNFVNEFAYYVLKQQDFDLLLSIKNAWLGLIQAYLVEAKWYHSKYTPKLEEYLENGLVSITGPLIITISYLSGTNPIIKKELEFLESNPDIVHWSSKIFRLQDDLGTSSDEIQRGDVPKSIQCYMHETGASEEVARQHIKDMMRQMWKKVNAYTADKDSPLTGTTTEFLLNLVRMSHFMYLHGDGHGVQNQETIDVGFTLLFQPIPLEDKHMAFTASPGTKG</w:t>
            </w:r>
          </w:p>
        </w:tc>
        <w:tc>
          <w:tcPr>
            <w:tcW w:w="1472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us lim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tLS2</w:t>
            </w:r>
          </w:p>
        </w:tc>
        <w:tc>
          <w:tcPr>
            <w:tcW w:w="63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RSANYQPSIWDHDFLQSLNSNYTDETYRRRAEELKGKVKIAIKDVTEPLDQLELIDNLQRLGLAYRFETEIRNILHNIYNNNKDYVWRKENLYATSLEFRLLRQHGYPVSQEVFNGFKDDQGGFIFDDFKGILSLHEASYYSLEGESIMEEAWQFTSKHLKEVMISKSMEEDVFVAEQAKRALELPLHWKVPMLEARWFIHVYEKREDKNHLLLELAKMEFNTLQAIYQEELKEISGWWKDTGLGEKLSFARNRLVASFLWSMGIAFEPQFAYCRRVLTISIALITVIDDIYDVYGTLDELEIFTDAVARWDINYALKHLPGYMKMCFLALYNFVNEFAYYVLKQQDFDMLLSIKNAWLGLIQAYLVEAKWYHSKYTPKLEEYLENGLVSITGPLIIAISYLSGTNPIIKKELEFLESNPDIVHWSSKIFRLQDDLGTSSDEIQRGDVPKSIQCYMHETGASEEVAREHIKDMMRQMWKKVNAYTADKDSPLTRTTTEFLLNLVRMSHFMYLHGDGHGVQNQETIDVGFTLLFQPIPLEDKDMAFTASPGTKG</w:t>
            </w:r>
          </w:p>
        </w:tc>
        <w:tc>
          <w:tcPr>
            <w:tcW w:w="1472" w:type="dxa"/>
            <w:vAlign w:val="center"/>
          </w:tcPr>
          <w:p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us lim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stLS</w:t>
            </w:r>
          </w:p>
        </w:tc>
        <w:tc>
          <w:tcPr>
            <w:tcW w:w="6357" w:type="dxa"/>
            <w:vAlign w:val="center"/>
          </w:tcPr>
          <w:p>
            <w:pPr>
              <w:pStyle w:val="4"/>
              <w:shd w:val="clear" w:color="auto" w:fill="FFFFFF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RSANYQPSIWDHDFLQSLNSNYTDETYKRRAEELKGKVKTAIKDVTEPLDQLELIDNLQRLGLAYHFEPEIRNILRNIHNHNKDYNWRKENLYATSLEFRLLRQHGYPVSQEVFSGFKDDKVGFICDDFKGILSLHEASYYSLEGESIMEEAWQFTSKHLKEMMITSNSKEEDVFVAEQAKRALELPLHWKAPMLEARWFIHVYEKREDKNHLLLELAKLEFNTLQAIYQEELKDISGWWKDTGLGEKLSFARNRLVASFLWSMGIAFEPQFAYCRRVLTISIALITVIDDIYDVYGTLDELEIFTDAVARWDINYALKHLPGYMKMCFLALYNFVNEFAYYVLKQQDFDMLLSIKHAWLGLIQAYLVEAKWYHSKYTPKLEEYLENGLVSITGPLIITISYLSGTNPIIKKELEFLESNPDIVHWSSKIFRLQDDLGTSSDEIQRGDVPKSIQCYMHETGASEEVAREHIKDMMRQMWKKVNAYTADKDSPLTRTTAEFLLNLVRMSHFMYLHGDGHGVQNQETIDVGFTLLFQPIPLEDKDMAFTASPGTKG</w:t>
            </w:r>
          </w:p>
        </w:tc>
        <w:tc>
          <w:tcPr>
            <w:tcW w:w="1472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us sinen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tLS</w:t>
            </w:r>
          </w:p>
        </w:tc>
        <w:tc>
          <w:tcPr>
            <w:tcW w:w="6357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RTGNHHGNLWDDDFIQSLPKLPYDAPEYRERADRLVGEVKNMFNAVRAADSSSQNILRLLEMVDKVERLGIGRHFETEIAEALDYVYRFWNDISSKDLNTAALGLRILRLHRYPVSSDVLEQFKEKDGHFLCCTTQLEEEIKSILNLFRASLIAFPNEKIMDEAKAFSTMYLKQVFQKSHILGTHLLKEITFNLEYGWRTNLPRLEARNYMDIYGENSSWLMDMDNKNILYLAKLDFNILQSLYRPELQMISRWWKDSSLYKLDFSRHRHIEYLFQGCAITGEPKHSGFRIDIAKYSTLATIIDDIYDTYGSIEELKHFTEVFKRWDSSPPDYLPEYMKIAYSALYDGINKSAQEAVQIQGRDTLHNARNAWDDYLDAVMQEAKWNSIGHMPNLKEFLENGRVSSGTRVITLQALLRLEALQESELQKIDHPSKFNYLFGLTLRLRGDTRTFKAEANRGEVTSSIACYLKEHPESTEKDALKYLQFMLDENLKELNLEYLKNDGVPICIKDFAYDMSRCFEVFYKERDGFSISTKDMKNHVERILIEPVEM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maecyparis obtu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ftLS</w:t>
            </w:r>
          </w:p>
        </w:tc>
        <w:tc>
          <w:tcPr>
            <w:tcW w:w="63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RSGNYSPSFWNADYILSLNSHYKDKSHMKRAGELIVQVKMVMGKETDPVVQLELIDDLQKLALSHHVEKEIKEILFKISTYDHKIMVERDLYSTALAFRLLRQYGFKVPQEVFDCFKNDNGEFKRSLSSDTKGLLQLYEASFLLTEGEMTLELAREFATKSLQEKLNEKTIDDDDDADTNLISCVRHSLDIPIHWRIQRPNASWWIDAYKRRSHMNPLVLELAKLDLNIFQAQFQQELKQDLGWWKNTCLAEKLPFVRDRLVECYFWCTGIIQPL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VECYFWCTGIIQPLQHENARVTLAKVNALITTLDDIYDVYGTLEELELFTEAIRRWDVSSIDHLPNYMQLCFLALNNFVDDTAYDVMKEKDINIIPYLRKSWLDLAETYLVEAKWFYSGHKPNLEEYLNNAWISISGPVMLCHVFFRVTDSITRETVESLFKYHDLIRYSSTILRLADDLGTSLEEVSRGDVPKSIQCYMNDNNASEEEARRHIRWLIAETWKKINEEVWSVDSPFCKDFIACAADMGRMAQFMYHNGDGHGIQNPQIHQQMTDILF</w:t>
            </w:r>
          </w:p>
        </w:tc>
        <w:tc>
          <w:tcPr>
            <w:tcW w:w="147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lla frutesce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tLS</w:t>
            </w:r>
          </w:p>
        </w:tc>
        <w:tc>
          <w:tcPr>
            <w:tcW w:w="6357" w:type="dxa"/>
            <w:vAlign w:val="center"/>
          </w:tcPr>
          <w:p>
            <w:pPr>
              <w:pStyle w:val="4"/>
              <w:shd w:val="clear" w:color="auto" w:fill="FFFFFF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SGNYSPSRWDVDFIQSLNSDYQEERHTRRASELITQVKMLMEKETTDPIRQLELIDDLQRLGLSDHFQNEFKEILNTIYLDNKYYNINIMREESRDLYSTALAFRLLREHGFQVAQEVFECFKNEEGDFKASLIDDTRGLLQLYEASFLFKEGENTLEIAREFTTKILQEKLKGDEIDDNLLSSIRYSLEIPNYWSVVRPNVSVWIDEYRKRSDMNPVVLELAILDANIVQAQLQLELKESLRWWRNTCFVEKLPFARDRLIESYFWSTGMVEPRQHANARIIMAKVIALITVMDDIYDVYGTLEELEQFTEAFRRWDVSSIDQLPTYMQLCFLAINNFVDDTAYNVLKESGVNVMTYLRKSWVDQAENYLMESKWYYSGHKPSLEEYLENSWISVSGPCVLTHEFFGVTDSLAKDTLDSLYEYHDIVRWSSYLLRLADDLGTSVEEVSRGDVPKSIQCYMHDNDASEEEARQHIKGLIREMWKKMNVERVSEDSPFCRDFIRCCEDLGRMAQFMYHYGDGHGTQHPKIHQQIAACLFQPFA</w:t>
            </w:r>
          </w:p>
        </w:tc>
        <w:tc>
          <w:tcPr>
            <w:tcW w:w="147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stache rugo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vtLS</w:t>
            </w:r>
          </w:p>
        </w:tc>
        <w:tc>
          <w:tcPr>
            <w:tcW w:w="63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RRTASYQPSIWDHDYIRSLTSDYVGETYTRQLEKLKGDVKIMLGQVGEPLHQLELIDTLQRLGIHYHFGEEIKRILHSIYNNYNRNDTWKNGDLYATALEFRLLRQHGYHVPQDVFHIFINKMGTVKPWLNEDIKGILCLYEASYLSVEGENILEEARDFTRNFLEEYLERTVDQNDLTAIINHAMELPLHWRMLRLEARWFIDENVDKLISLITTIDDVYDVYGTLDELELFTDAVDRWDTNAMEQLPQYMKICFLALYNFTNETAYDVLKEHDLNIISYLRNAWADITKSQLVEAKWYHEGYKPSLQEYINNAWISVSGPLTLVHAYFFITNPMTEEALGCLERFRDIIRWSSTIFRLSDDLGTSSDELKRGDVPKSIQCYMYETSASEDDARKYIGFLIDETWKKMNEERNLNSPFSQTFIGMAMDIPRMAQCIYLYRDGYGVQDRETKDHVKTLFIEPISLI</w:t>
            </w:r>
          </w:p>
        </w:tc>
        <w:tc>
          <w:tcPr>
            <w:tcW w:w="1472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 vinife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tLS</w:t>
            </w:r>
          </w:p>
        </w:tc>
        <w:tc>
          <w:tcPr>
            <w:tcW w:w="6357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SGNYNPSRWDVDFIQTLHSDYKDEKHARRASELVTLVKMELEKETDQIRQLELIDDLQRMGLSDHFQNEFKEILSSVYLDHGYYKNPDPKEERDLYSTSLAFRLLREHGFQVAQEVFDSFKNEEGEFKESLSDDTRGLLQLYEASFLLTEGETTLESAREFATKFLEERVNEGGGDENLLTRIAYSLEIPLHWRIKRPNAPVWIDSYRKRPNMNPVVLDLAILDLNIVQAHFQQELKESFRWWRNTGFVEKLPFARDRLVECYFWNTGIIEPRQHASARIMMGKVNALITVIDDIYDVYGTLEELEHFTDLIRRWDIDSIDQLPDYMQLCFLALNNFVDETSYDVMKEKGVNVIPYLRQSWVDLADKYMVEARWFYGGHKPSLEEYLENSWMSISGPCMLTHIFFRVTDSFTKETVDSLYKYHDLVRWSSFVLRLADDLGTSVEEVSRGDVPKSLQCYMSDYNASEAEARKHVKWLIAEVWKKMNAERVSKDSPFGKDFIGCAVDLGRMAQLMYHNGDGHGTQHPIIHQQMTATLFEPFA</w:t>
            </w:r>
          </w:p>
        </w:tc>
        <w:tc>
          <w:tcPr>
            <w:tcW w:w="1472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ha×piperi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>IDI</w:t>
            </w:r>
          </w:p>
        </w:tc>
        <w:tc>
          <w:tcPr>
            <w:tcW w:w="6357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SMPNIVPPAEVRTEGLSLEEYDEEQVRLMEERCILVNPDDVAYGEASKKTCHLMSNINAPKDLLHRAFSVFLFRPSDGALLLQRRADEKITFPGMWTNTCCSHPLSIKGEVKEENQIGVRRAASRKLEHELGVPTSSTPPDSFTYLTRIHYLAPSDGLWGEHEIDYILFSTTPTEHTGNPNEVSDTRYVTKPELQAMFEDESNSFTPWFKLIARDFLFGWWDQLLARRNEKGEVDAKSLEDLSDNKVWKM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Phaffia rhodozy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>NPPS</w:t>
            </w:r>
          </w:p>
        </w:tc>
        <w:tc>
          <w:tcPr>
            <w:tcW w:w="6357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RGLNKISCSLNLQTEKLCYEDNDNDLDEELMPKHIALIMDGNRRWAKDKGLEVYEGHKHIIPKLKEICDISSKLGIQIITAFAFSTENWKRSKEEVDFLLQMFEEIYDEFSRSGVRVSIIGCKSDLPMTLQKCIALTEETTKGNKGLHLVIALNYGGYYDILQATKSIVNKAMNGLLDVEDINKNLFDQELESKCPNPDLLIRTGGEQRVSNFLLWQLAYTEFYFTNTLFPDFGEEDLKEAIMNFQQRHRRFGGHTY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212121"/>
                <w:sz w:val="20"/>
                <w:szCs w:val="20"/>
                <w:shd w:val="clear" w:color="auto" w:fill="FFFFFF"/>
              </w:rPr>
              <w:t>Solanum lycopersic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HMGR</w:t>
            </w:r>
          </w:p>
        </w:tc>
        <w:tc>
          <w:tcPr>
            <w:tcW w:w="6357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SGEGRGSLLTCGDVEENPGPILIRTRKALNGAPSSSTLTVPSTDEVTAPQLKLSPSTVALVSQNGIPDTPRDLDTCVKIFNGGEGAMLLNDEEIITLVQKGKLAAYALEKLLKDYVRAVSIRRALISRASARKTLEASDLPFLHFDYSRVMGQCCENVVGYMPIPVGIAGPLRIDGNVLPIPMATTEGALVASTSRGCKALNVSGGVTTVVTQDAMTRGPALDFPSVIMCAAAKRWVDSDEGSNILKAAFNSTSRFARLKSLKTAMAGRTLFVRFATQTGDAMGMNMISKGCERALDVMMTEHFPEMKIASLSGNYCTDKKPAAINWIEGRGKSVVAEGIIPGEAVKSILKTTVSDLVRLNITKNLIGSAMAGSVGGNNAHASNILTAIYLATGQDPAQNVESSNCMTLMEAINDGKDLLITCSMPSIEVGTVGGGTILLPQAAMLDMLGVKGPHPTSPGQNAQQLARVVCAAVMAGELSLMSALAAGSLVQSHLAHNRSAPATPAAQTPQIGSRAATPVLNGTQRLAPLTVTKGKD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. toruloid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>MVK</w:t>
            </w:r>
          </w:p>
        </w:tc>
        <w:tc>
          <w:tcPr>
            <w:tcW w:w="6357" w:type="dxa"/>
            <w:vAlign w:val="center"/>
          </w:tcPr>
          <w:p>
            <w:pPr>
              <w:widowControl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MVSCSAPGKIYLFGEHAVVYGETAIACAVELRTRVRAELNDSITIQSQIGRTGLDFEKHPYVSAVIEKMRKSIPINGVFLTVDSDIPVGSGLGSSAAVTIASIGALNELFGFGLSLQEIAKLGHEIEIKVQGAASPTDTYVSTFGGVVTIPERRKLKTPDCGIVIGDTGVFSSTKELVANVRQLRESYPDLIEPLMTSIGKISRIGEQLVLSGDYASIGRLMNVNQGLLDALGVNILELSQLIYSARAAGAFGAKITGAGGGGCMVALTAPEKCNQVAEAVAGAGGKVTITKPTEQGLKVDGS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kern w:val="0"/>
                <w:sz w:val="20"/>
                <w:szCs w:val="20"/>
              </w:rPr>
              <w:t>Methanosarcina maze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>MvaS</w:t>
            </w:r>
          </w:p>
        </w:tc>
        <w:tc>
          <w:tcPr>
            <w:tcW w:w="6357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ATNFSLLKQAGDVEENPGPMTIGIDKISFFVPPYYIDMTALAEARNVDPGKFHIGIGQDQMAVNPISQDIVTFAANAAEAILTKEDKEAIDMVIVGTESSIDESKAAAVVLHRLMGIQPFARSFEIKEACYGATAGLQLAKNHVALHPDKKVLVVAADIAKYGLNSGGEPTQGAGAVAMLVASEPRILALKEDNVMLTQDIYDFWRPTGHPYPMVDGPLSNETYIQSFAQVWDEHKKRTGLDFADYDALAFHIPYTKMGKKALLAKISDQTEAEQERILARYEESIIYSRRVGNLYTGSLYLGLISLLENATTLTAGNQIGLFSYGSGAVAEFFTGELVAGYQNHLQKETHLALLDNRTELSIAEYEAMFAETLDTDIDQTLEDELKYSISAINNTVRSYRN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szCs w:val="20"/>
              </w:rPr>
              <w:t>Enterococcus faecal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>MvaE</w:t>
            </w:r>
          </w:p>
        </w:tc>
        <w:tc>
          <w:tcPr>
            <w:tcW w:w="6357" w:type="dxa"/>
            <w:vAlign w:val="center"/>
          </w:tcPr>
          <w:p>
            <w:pPr>
              <w:widowControl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EGRGSLLTCGDVEENPGPMKTVVIIDALRTPIGKYKGSLSQVSAVDLGTHVTTQLLKRHSTISEEIDQVIFGNVLQAGNGQNPARQIAINSGLSHEIPAMTVNEVCGSGMKAVILAKQLIQLGEAEVLIAGGIENMSQAPKLQRFNYETESYDAPFSSMMYDGLTDAFSGQAMGLTAENVAEKYHVTREEQDQFSVHSQLKAAQAQAEGIFADEIAPLEVSGTLVEKDEGIRPNSSVEKLGTLKTVFKEDGTVTAGNASTINDGASALIIASQEYAEAHGLPYLAIIRDSVEVGIDPAYMGISPIKAIQKLLARNQLTTEEIDLYEINEAFAATSIVVQRELALPEEKVNIYGGGISLGHAIGATGARLLTSLSYQLNQKEKKYGVASLCIGGGLGLAMLLERPQQKKNSRFYQMSPEERLASLLNEGQISADTKKEFENTALSSQIANHMIENQISETEVPMGVGLHLTVDETDYLVPMATEEPSVIAALSNGAKIAQGFKTVNQQRLMRGQIVFYDVADPESLIDKLQVREAEVFQQAELSYPSIVKRGGGLRDLQYRTFDESFVSVDFLVDVKDAMGANIVNAMLEGVAELFREWFAEQKILFSILSNYATESVVTMKTAIPVSRLSKGSNGREIAEKIVLASRYASLDPYRAVTHNKGIMNGIEAVVLATGNDTRAVSASCHAFAVKEGRYQGLTSWTLDGEQLIGEISVPLALATVGGATKVLPKSQAAADLLAVTDAKELSRVVAAVGLAQNLAALRALVSEGIQKGHMALQARSLAMTVGATGKEVEAVAQQLKRQKTMNQDRAMAILNDLRKQ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szCs w:val="20"/>
              </w:rPr>
              <w:t>Enterococcus faecal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357" w:type="dxa"/>
            <w:vAlign w:val="center"/>
          </w:tcPr>
          <w:p>
            <w:pPr>
              <w:widowControl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>
            <w:pPr>
              <w:widowControl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Primer </w:t>
      </w:r>
      <w:r>
        <w:rPr>
          <w:rFonts w:hint="eastAsia" w:ascii="Times New Roman" w:hAnsi="Times New Roman" w:cs="Times New Roman"/>
          <w:sz w:val="24"/>
          <w:szCs w:val="24"/>
        </w:rPr>
        <w:t>sequence</w:t>
      </w:r>
      <w:r>
        <w:rPr>
          <w:rFonts w:ascii="Times New Roman" w:hAnsi="Times New Roman" w:cs="Times New Roman"/>
          <w:sz w:val="24"/>
          <w:szCs w:val="24"/>
        </w:rPr>
        <w:t xml:space="preserve"> used in </w:t>
      </w:r>
      <w:r>
        <w:rPr>
          <w:rFonts w:hint="eastAsia"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reparation.</w:t>
      </w:r>
    </w:p>
    <w:tbl>
      <w:tblPr>
        <w:tblStyle w:val="7"/>
        <w:tblW w:w="917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663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63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1-F</w:t>
            </w:r>
          </w:p>
        </w:tc>
        <w:tc>
          <w:tcPr>
            <w:tcW w:w="663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T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ACCGCCGC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lap-GGGS-LS1-R</w:t>
            </w:r>
          </w:p>
        </w:tc>
        <w:tc>
          <w:tcPr>
            <w:tcW w:w="6633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>AGATCTTGTTGAGGCCGCGCGCC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C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GGTGCCTGG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verlap-NPPS-HMG-F</w:t>
            </w:r>
          </w:p>
        </w:tc>
        <w:tc>
          <w:tcPr>
            <w:tcW w:w="663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CGCCTCGCCAGGCACCAAGGGCGGCGGC</w:t>
            </w:r>
            <w:r>
              <w:rPr>
                <w:rFonts w:ascii="Times New Roman" w:hAnsi="Times New Roman" w:cs="Times New Roman"/>
                <w:color w:val="4472C4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>TCGGCGCGCGGCCTCAAC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HMG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SpeI-R</w:t>
            </w:r>
          </w:p>
        </w:tc>
        <w:tc>
          <w:tcPr>
            <w:tcW w:w="6633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ACTAG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TAGTGGTGGTGGTG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DIRT-F</w:t>
            </w:r>
          </w:p>
        </w:tc>
        <w:tc>
          <w:tcPr>
            <w:tcW w:w="663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TGTGAGTGGTGCAAGA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DIRT-R</w:t>
            </w:r>
          </w:p>
        </w:tc>
        <w:tc>
          <w:tcPr>
            <w:tcW w:w="663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ACATGCGGATGATGC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M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CoRV-F</w:t>
            </w:r>
          </w:p>
        </w:tc>
        <w:tc>
          <w:tcPr>
            <w:tcW w:w="663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ATCATGATCCTCAT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XYL-XbaⅠ-F</w:t>
            </w:r>
          </w:p>
        </w:tc>
        <w:tc>
          <w:tcPr>
            <w:tcW w:w="6633" w:type="dxa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C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TCTAG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TCCGTATTCTA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XYL-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Ⅴ-R</w:t>
            </w:r>
          </w:p>
        </w:tc>
        <w:tc>
          <w:tcPr>
            <w:tcW w:w="6633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GCTT</w:t>
            </w:r>
            <w:r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4"/>
                <w:szCs w:val="24"/>
              </w:rPr>
              <w:t>GATAT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GGCGTGTATTCTGC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AD-XbaⅠ-F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TCTAG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GTCAAGGTGAGG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AD-Ec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Ⅴ-R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CAA</w:t>
            </w:r>
            <w:r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4"/>
                <w:szCs w:val="24"/>
              </w:rPr>
              <w:t>GATAT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CCTGGCGGGCGTG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ltLS1-Ec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Ⅴ-F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CTAGA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GATAT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TGGACCGCCG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ltLS2-SpeⅠ-R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GG</w:t>
            </w:r>
            <w:r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4"/>
                <w:szCs w:val="24"/>
              </w:rPr>
              <w:t>ACTAGT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CTAATGGTGATG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fLS-Ec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Ⅴ-F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TCTAGA</w:t>
            </w:r>
            <w:r>
              <w:rPr>
                <w:rFonts w:ascii="Times New Roman" w:hAnsi="Times New Roman" w:eastAsia="Arial Unicode MS" w:cs="Times New Roman"/>
                <w:color w:val="FF0000"/>
                <w:kern w:val="0"/>
                <w:sz w:val="24"/>
                <w:szCs w:val="24"/>
              </w:rPr>
              <w:t>GATATC</w:t>
            </w: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ATGCAGCGCCG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PPS-LS-Ec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Ⅴ-F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TCTAGA</w:t>
            </w:r>
            <w:r>
              <w:rPr>
                <w:rFonts w:ascii="Times New Roman" w:hAnsi="Times New Roman" w:eastAsia="Arial Unicode MS" w:cs="Times New Roman"/>
                <w:color w:val="FF0000"/>
                <w:kern w:val="0"/>
                <w:sz w:val="24"/>
                <w:szCs w:val="24"/>
              </w:rPr>
              <w:t>GATATC</w:t>
            </w: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ATGGAACGCCG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pLs-Ec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Ⅴ-F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TCTAGA</w:t>
            </w:r>
            <w:r>
              <w:rPr>
                <w:rFonts w:ascii="Times New Roman" w:hAnsi="Times New Roman" w:eastAsia="Arial Unicode MS" w:cs="Times New Roman"/>
                <w:color w:val="FF0000"/>
                <w:kern w:val="0"/>
                <w:sz w:val="24"/>
                <w:szCs w:val="24"/>
              </w:rPr>
              <w:t>GATATC</w:t>
            </w: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ATGGAGCGCCG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PPS-Ec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Ⅴ Fusion-F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CTTA</w:t>
            </w:r>
            <w:r>
              <w:rPr>
                <w:rFonts w:ascii="Times New Roman" w:hAnsi="Times New Roman" w:eastAsia="Arial Unicode MS" w:cs="Times New Roman"/>
                <w:color w:val="FF0000"/>
                <w:kern w:val="0"/>
                <w:sz w:val="24"/>
                <w:szCs w:val="24"/>
              </w:rPr>
              <w:t>GATATC</w:t>
            </w: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ATGTCGGCGCG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PPS Fusion-R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GTAGTTGCCCGAGCGGCGTTCAGGGCCCGGGTTCTCCTCG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S Fusion-F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  <w:t>CGAGGAGAACCCGGGCCCTGAACGCCGCTCGGGCAACTA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4" w:type="dxa"/>
            <w:tcBorders>
              <w:top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S-Spe Ⅰ Fusion-R</w:t>
            </w:r>
          </w:p>
        </w:tc>
        <w:tc>
          <w:tcPr>
            <w:tcW w:w="6633" w:type="dxa"/>
            <w:tcBorders>
              <w:top w:val="nil"/>
              <w:left w:val="nil"/>
              <w:bottom w:val="single" w:color="auto" w:sz="12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GG</w:t>
            </w:r>
            <w:r>
              <w:rPr>
                <w:rFonts w:ascii="Times New Roman" w:hAnsi="Times New Roman" w:eastAsia="宋体" w:cs="Times New Roman"/>
                <w:bCs/>
                <w:color w:val="FF0000"/>
                <w:kern w:val="0"/>
                <w:sz w:val="24"/>
                <w:szCs w:val="24"/>
              </w:rPr>
              <w:t>ACTAGT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CTAGTGGTGGTGGTGG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>. Plasmids used in this study.</w:t>
      </w:r>
    </w:p>
    <w:tbl>
      <w:tblPr>
        <w:tblStyle w:val="7"/>
        <w:tblW w:w="887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6"/>
        <w:gridCol w:w="26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lasmids</w:t>
            </w:r>
          </w:p>
        </w:tc>
        <w:tc>
          <w:tcPr>
            <w:tcW w:w="265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our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Hyg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GPD-</w:t>
            </w:r>
            <w:r>
              <w:rPr>
                <w:rFonts w:hint="eastAsia" w:ascii="Times New Roman" w:hAnsi="Times New Roman" w:cs="Times New Roman"/>
                <w:i/>
                <w:sz w:val="21"/>
                <w:szCs w:val="21"/>
              </w:rPr>
              <w:t>CltLS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Thsp</w:t>
            </w:r>
          </w:p>
        </w:tc>
        <w:tc>
          <w:tcPr>
            <w:tcW w:w="2658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Hyg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GPD-</w:t>
            </w:r>
            <w:r>
              <w:rPr>
                <w:rFonts w:hint="eastAsia" w:ascii="Times New Roman" w:hAnsi="Times New Roman" w:cs="Times New Roman"/>
                <w:i/>
                <w:sz w:val="21"/>
                <w:szCs w:val="21"/>
              </w:rPr>
              <w:t>CltLS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PP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Hyg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GPD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CltLS1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Hyg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ra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CltLS1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Hyg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CltLS1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highlight w:val="none"/>
              </w:rPr>
              <w:t>-CltLS1-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Thsp</w:t>
            </w:r>
          </w:p>
        </w:tc>
        <w:tc>
          <w:tcPr>
            <w:tcW w:w="2658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highlight w:val="none"/>
              </w:rPr>
              <w:t>-CltLS1--NPPS-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Thsp</w:t>
            </w:r>
          </w:p>
        </w:tc>
        <w:tc>
          <w:tcPr>
            <w:tcW w:w="2658" w:type="dxa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highlight w:val="none"/>
              </w:rPr>
              <w:t>-CltLS1--NPPS-HMGR-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CltLS2-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CstLS-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ChtLS-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PftLS-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ArtLS-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VvtLS-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MetLS-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Ntc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CltLS1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Ntc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EfMvaE-EfMvaS-MmMK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-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ltLS1-GGGS-NPPS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-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PPS-GGGS-CltLS1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IDIR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-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PPS-GGGS-CltLS1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Pr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IDI</w:t>
            </w:r>
            <w:r>
              <w:rPr>
                <w:rFonts w:hint="eastAsia" w:ascii="Times New Roman" w:hAnsi="Times New Roman" w:cs="Times New Roman"/>
                <w:i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PPS-GGGS-CltLS1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Ntc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MmMK-EfMvaE-EfMvaS-MmMK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1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zp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pPGK-Ble-Tnos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yl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)LS-GPPS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-HMG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sp</w:t>
            </w:r>
          </w:p>
        </w:tc>
        <w:tc>
          <w:tcPr>
            <w:tcW w:w="2658" w:type="dxa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MTcxN7A0NDMxMTVV0lEKTi0uzszPAykwqQUANXajq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orthwest A&amp;amp;F Universit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rewwpa32swf8etav4xtxvtpt90s5evfxze&quot;&gt;My EndNote Library-博士&lt;record-ids&gt;&lt;item&gt;533&lt;/item&gt;&lt;/record-ids&gt;&lt;/item&gt;&lt;/Libraries&gt;"/>
  </w:docVars>
  <w:rsids>
    <w:rsidRoot w:val="000912C1"/>
    <w:rsid w:val="00027565"/>
    <w:rsid w:val="0006094F"/>
    <w:rsid w:val="00065365"/>
    <w:rsid w:val="000747AF"/>
    <w:rsid w:val="000912C1"/>
    <w:rsid w:val="00093ABF"/>
    <w:rsid w:val="00095BA6"/>
    <w:rsid w:val="000C26BE"/>
    <w:rsid w:val="000C26D5"/>
    <w:rsid w:val="000D17FC"/>
    <w:rsid w:val="000D1F2D"/>
    <w:rsid w:val="00140B39"/>
    <w:rsid w:val="00170670"/>
    <w:rsid w:val="00187D47"/>
    <w:rsid w:val="001D1759"/>
    <w:rsid w:val="001D57AF"/>
    <w:rsid w:val="002247A0"/>
    <w:rsid w:val="002247C5"/>
    <w:rsid w:val="00230385"/>
    <w:rsid w:val="0024399E"/>
    <w:rsid w:val="00257BD9"/>
    <w:rsid w:val="0029507B"/>
    <w:rsid w:val="00295FD5"/>
    <w:rsid w:val="002978D1"/>
    <w:rsid w:val="002A39C2"/>
    <w:rsid w:val="002B3E2A"/>
    <w:rsid w:val="002C3B47"/>
    <w:rsid w:val="002C483F"/>
    <w:rsid w:val="002D7935"/>
    <w:rsid w:val="002E44CE"/>
    <w:rsid w:val="00317D96"/>
    <w:rsid w:val="00333446"/>
    <w:rsid w:val="003578D9"/>
    <w:rsid w:val="0036530A"/>
    <w:rsid w:val="00384858"/>
    <w:rsid w:val="003A040A"/>
    <w:rsid w:val="003B5DE5"/>
    <w:rsid w:val="003B6198"/>
    <w:rsid w:val="003F23B5"/>
    <w:rsid w:val="00400CE1"/>
    <w:rsid w:val="00433434"/>
    <w:rsid w:val="00447407"/>
    <w:rsid w:val="00456FE1"/>
    <w:rsid w:val="0045797C"/>
    <w:rsid w:val="00466100"/>
    <w:rsid w:val="00482F50"/>
    <w:rsid w:val="0049029F"/>
    <w:rsid w:val="00492C99"/>
    <w:rsid w:val="004A13FB"/>
    <w:rsid w:val="004A7B4F"/>
    <w:rsid w:val="00510FD5"/>
    <w:rsid w:val="00527F14"/>
    <w:rsid w:val="00540F66"/>
    <w:rsid w:val="00552492"/>
    <w:rsid w:val="00553874"/>
    <w:rsid w:val="00555684"/>
    <w:rsid w:val="0057150B"/>
    <w:rsid w:val="00590F25"/>
    <w:rsid w:val="0059479E"/>
    <w:rsid w:val="005E0343"/>
    <w:rsid w:val="00650480"/>
    <w:rsid w:val="00654065"/>
    <w:rsid w:val="006556FC"/>
    <w:rsid w:val="00662C11"/>
    <w:rsid w:val="00666AAA"/>
    <w:rsid w:val="006958D8"/>
    <w:rsid w:val="006A47BA"/>
    <w:rsid w:val="006F3914"/>
    <w:rsid w:val="006F50C0"/>
    <w:rsid w:val="007115C1"/>
    <w:rsid w:val="00720FB9"/>
    <w:rsid w:val="007252C5"/>
    <w:rsid w:val="0072654C"/>
    <w:rsid w:val="0073185F"/>
    <w:rsid w:val="00733231"/>
    <w:rsid w:val="00734309"/>
    <w:rsid w:val="0077109A"/>
    <w:rsid w:val="007749E7"/>
    <w:rsid w:val="0077607D"/>
    <w:rsid w:val="00782B46"/>
    <w:rsid w:val="00783668"/>
    <w:rsid w:val="007948BE"/>
    <w:rsid w:val="00795DA1"/>
    <w:rsid w:val="007C660E"/>
    <w:rsid w:val="00817FB9"/>
    <w:rsid w:val="00834D6C"/>
    <w:rsid w:val="00857049"/>
    <w:rsid w:val="0086024C"/>
    <w:rsid w:val="0086025D"/>
    <w:rsid w:val="008648DF"/>
    <w:rsid w:val="008F5C28"/>
    <w:rsid w:val="00931665"/>
    <w:rsid w:val="00931C8B"/>
    <w:rsid w:val="009327C3"/>
    <w:rsid w:val="0096404F"/>
    <w:rsid w:val="00994021"/>
    <w:rsid w:val="009C5BCE"/>
    <w:rsid w:val="009E0AB9"/>
    <w:rsid w:val="009E7D80"/>
    <w:rsid w:val="009F075F"/>
    <w:rsid w:val="009F1D78"/>
    <w:rsid w:val="009F5A39"/>
    <w:rsid w:val="00A076CF"/>
    <w:rsid w:val="00A15141"/>
    <w:rsid w:val="00A1615C"/>
    <w:rsid w:val="00A714D0"/>
    <w:rsid w:val="00A84DD1"/>
    <w:rsid w:val="00A86FBC"/>
    <w:rsid w:val="00A90E57"/>
    <w:rsid w:val="00AB552A"/>
    <w:rsid w:val="00AC22F9"/>
    <w:rsid w:val="00AE1E67"/>
    <w:rsid w:val="00AF57F1"/>
    <w:rsid w:val="00AF586B"/>
    <w:rsid w:val="00B4332F"/>
    <w:rsid w:val="00B74D08"/>
    <w:rsid w:val="00BA6968"/>
    <w:rsid w:val="00BA76D4"/>
    <w:rsid w:val="00BB749F"/>
    <w:rsid w:val="00BF1502"/>
    <w:rsid w:val="00C14FCC"/>
    <w:rsid w:val="00C222B6"/>
    <w:rsid w:val="00C47507"/>
    <w:rsid w:val="00C576C5"/>
    <w:rsid w:val="00C808E2"/>
    <w:rsid w:val="00C9161A"/>
    <w:rsid w:val="00CD0C6D"/>
    <w:rsid w:val="00CD1B26"/>
    <w:rsid w:val="00CF1779"/>
    <w:rsid w:val="00D01189"/>
    <w:rsid w:val="00D07A1A"/>
    <w:rsid w:val="00D15ECF"/>
    <w:rsid w:val="00D24A1B"/>
    <w:rsid w:val="00D26E76"/>
    <w:rsid w:val="00D42381"/>
    <w:rsid w:val="00D55E07"/>
    <w:rsid w:val="00D7654D"/>
    <w:rsid w:val="00D86133"/>
    <w:rsid w:val="00D94CAE"/>
    <w:rsid w:val="00D95DC3"/>
    <w:rsid w:val="00DA7B82"/>
    <w:rsid w:val="00DB2DE2"/>
    <w:rsid w:val="00DE44EB"/>
    <w:rsid w:val="00DF0D49"/>
    <w:rsid w:val="00DF6353"/>
    <w:rsid w:val="00E02028"/>
    <w:rsid w:val="00E1308D"/>
    <w:rsid w:val="00E26ECA"/>
    <w:rsid w:val="00E375DB"/>
    <w:rsid w:val="00E546A7"/>
    <w:rsid w:val="00E61F94"/>
    <w:rsid w:val="00E93FC2"/>
    <w:rsid w:val="00E94842"/>
    <w:rsid w:val="00EC45BC"/>
    <w:rsid w:val="00ED1CB2"/>
    <w:rsid w:val="00EF5EDF"/>
    <w:rsid w:val="00F10820"/>
    <w:rsid w:val="00F108A9"/>
    <w:rsid w:val="00F30210"/>
    <w:rsid w:val="00F41B3C"/>
    <w:rsid w:val="00F629C4"/>
    <w:rsid w:val="00F66570"/>
    <w:rsid w:val="00FB0144"/>
    <w:rsid w:val="00FB605C"/>
    <w:rsid w:val="00FC1912"/>
    <w:rsid w:val="00FC56CF"/>
    <w:rsid w:val="00FC5CB0"/>
    <w:rsid w:val="00FE7335"/>
    <w:rsid w:val="00FF198D"/>
    <w:rsid w:val="00FF19D5"/>
    <w:rsid w:val="00FF4648"/>
    <w:rsid w:val="00FF5EB9"/>
    <w:rsid w:val="076D1E2E"/>
    <w:rsid w:val="12346D56"/>
    <w:rsid w:val="194072CD"/>
    <w:rsid w:val="20B45068"/>
    <w:rsid w:val="350E6C94"/>
    <w:rsid w:val="3C466C16"/>
    <w:rsid w:val="58E22C1A"/>
    <w:rsid w:val="7973508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6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8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2"/>
    <w:qFormat/>
    <w:uiPriority w:val="99"/>
    <w:rPr>
      <w:sz w:val="18"/>
      <w:szCs w:val="18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8"/>
    <w:link w:val="12"/>
    <w:qFormat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qFormat/>
    <w:uiPriority w:val="0"/>
    <w:rPr>
      <w:rFonts w:ascii="等线" w:hAnsi="等线" w:eastAsia="等线"/>
      <w:sz w:val="20"/>
    </w:rPr>
  </w:style>
  <w:style w:type="character" w:customStyle="1" w:styleId="15">
    <w:name w:val="EndNote Bibliography 字符"/>
    <w:basedOn w:val="8"/>
    <w:link w:val="14"/>
    <w:qFormat/>
    <w:uiPriority w:val="0"/>
    <w:rPr>
      <w:rFonts w:ascii="等线" w:hAnsi="等线" w:eastAsia="等线"/>
      <w:sz w:val="20"/>
    </w:rPr>
  </w:style>
  <w:style w:type="character" w:customStyle="1" w:styleId="16">
    <w:name w:val="HTML 预设格式 字符"/>
    <w:basedOn w:val="8"/>
    <w:link w:val="4"/>
    <w:qFormat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25E4A9-3E09-4DB6-A5C4-42AC7563219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271</Words>
  <Characters>12950</Characters>
  <Lines>107</Lines>
  <Paragraphs>30</Paragraphs>
  <TotalTime>6</TotalTime>
  <ScaleCrop>false</ScaleCrop>
  <LinksUpToDate>false</LinksUpToDate>
  <CharactersWithSpaces>15191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13:26:00Z</dcterms:created>
  <dc:creator>sasaliu</dc:creator>
  <cp:lastModifiedBy>毛豆</cp:lastModifiedBy>
  <dcterms:modified xsi:type="dcterms:W3CDTF">2021-10-17T02:25:23Z</dcterms:modified>
  <cp:revision>1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8049A24CF244A43974ACE9EFAD47C57</vt:lpwstr>
  </property>
</Properties>
</file>